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100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3119"/>
        <w:gridCol w:w="1275"/>
      </w:tblGrid>
      <w:tr w:rsidR="00D91EC5" w:rsidRPr="004E57C5" w14:paraId="12EA5565" w14:textId="77777777" w:rsidTr="00410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  <w:jc w:val="center"/>
        </w:trPr>
        <w:tc>
          <w:tcPr>
            <w:tcW w:w="10064" w:type="dxa"/>
            <w:gridSpan w:val="4"/>
            <w:tcBorders>
              <w:top w:val="nil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7D35ED8" w14:textId="2D294E77" w:rsidR="00D91EC5" w:rsidRPr="004E57C5" w:rsidRDefault="00D91EC5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4E57C5"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  <w:t xml:space="preserve">Table </w:t>
            </w:r>
            <w:r w:rsidR="00E04B04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S</w:t>
            </w:r>
            <w:r w:rsidR="008A19DB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3</w:t>
            </w:r>
            <w:r w:rsidR="00752524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 xml:space="preserve"> </w:t>
            </w:r>
            <w:r w:rsidR="00760A2A" w:rsidRPr="00760A2A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Comparison of baseline characteristics between</w:t>
            </w:r>
            <w:r w:rsidR="00B9344F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="00760A2A" w:rsidRPr="00760A2A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the training and external validation cohorts.</w:t>
            </w:r>
          </w:p>
        </w:tc>
      </w:tr>
      <w:tr w:rsidR="007F797A" w:rsidRPr="004E57C5" w14:paraId="2DBC1B95" w14:textId="77777777" w:rsidTr="00F86C01">
        <w:trPr>
          <w:trHeight w:val="215"/>
          <w:jc w:val="center"/>
        </w:trPr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</w:tcPr>
          <w:p w14:paraId="42DABDC3" w14:textId="77777777" w:rsidR="007F797A" w:rsidRPr="004E57C5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4E57C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Characteristics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</w:tcPr>
          <w:p w14:paraId="35128304" w14:textId="37248C9A" w:rsidR="007F797A" w:rsidRPr="006B40F4" w:rsidRDefault="006B7595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6B759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 xml:space="preserve">Training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c</w:t>
            </w:r>
            <w:r w:rsidRPr="006B759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hort</w:t>
            </w:r>
          </w:p>
        </w:tc>
        <w:tc>
          <w:tcPr>
            <w:tcW w:w="3119" w:type="dxa"/>
            <w:tcBorders>
              <w:top w:val="single" w:sz="6" w:space="0" w:color="auto"/>
              <w:bottom w:val="single" w:sz="6" w:space="0" w:color="auto"/>
            </w:tcBorders>
          </w:tcPr>
          <w:p w14:paraId="2238F949" w14:textId="0B0DCCCA" w:rsidR="007F797A" w:rsidRPr="004E57C5" w:rsidRDefault="006B7595" w:rsidP="007F797A">
            <w:pPr>
              <w:jc w:val="both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6B759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 xml:space="preserve">External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v</w:t>
            </w:r>
            <w:r w:rsidRPr="006B759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 xml:space="preserve">alidation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c</w:t>
            </w:r>
            <w:r w:rsidRPr="006B759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hort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7EC02E45" w14:textId="77777777" w:rsidR="007F797A" w:rsidRPr="004E57C5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4E57C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P value</w:t>
            </w:r>
          </w:p>
        </w:tc>
      </w:tr>
      <w:tr w:rsidR="007F797A" w:rsidRPr="004E57C5" w14:paraId="3419474D" w14:textId="77777777" w:rsidTr="00F86C01">
        <w:trPr>
          <w:jc w:val="center"/>
        </w:trPr>
        <w:tc>
          <w:tcPr>
            <w:tcW w:w="2835" w:type="dxa"/>
            <w:tcBorders>
              <w:top w:val="single" w:sz="6" w:space="0" w:color="auto"/>
            </w:tcBorders>
          </w:tcPr>
          <w:p w14:paraId="247AE930" w14:textId="77777777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Number(n)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23931076" w14:textId="21822A8C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88</w:t>
            </w:r>
          </w:p>
        </w:tc>
        <w:tc>
          <w:tcPr>
            <w:tcW w:w="3119" w:type="dxa"/>
            <w:tcBorders>
              <w:top w:val="single" w:sz="6" w:space="0" w:color="auto"/>
            </w:tcBorders>
          </w:tcPr>
          <w:p w14:paraId="5BEB36EA" w14:textId="2D95310C" w:rsidR="007F797A" w:rsidRPr="00BF42A4" w:rsidRDefault="003D3FC0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53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69A683C0" w14:textId="77777777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</w:tr>
      <w:tr w:rsidR="007F797A" w:rsidRPr="004E57C5" w14:paraId="26302F2E" w14:textId="77777777" w:rsidTr="00552A6C">
        <w:trPr>
          <w:jc w:val="center"/>
        </w:trPr>
        <w:tc>
          <w:tcPr>
            <w:tcW w:w="2835" w:type="dxa"/>
          </w:tcPr>
          <w:p w14:paraId="48D113B0" w14:textId="6A6A16A9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Age(year)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</w:tcPr>
          <w:p w14:paraId="7F4021C3" w14:textId="36CEA8DA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45.00(35.00,51.00)</w:t>
            </w:r>
          </w:p>
        </w:tc>
        <w:tc>
          <w:tcPr>
            <w:tcW w:w="3119" w:type="dxa"/>
          </w:tcPr>
          <w:p w14:paraId="5A5C3C43" w14:textId="51EC44FF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4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6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.00(3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8.5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,5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4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.00)</w:t>
            </w:r>
          </w:p>
        </w:tc>
        <w:tc>
          <w:tcPr>
            <w:tcW w:w="1275" w:type="dxa"/>
          </w:tcPr>
          <w:p w14:paraId="1F80AB16" w14:textId="38D2FB10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</w:t>
            </w:r>
            <w:r w:rsidR="00C56417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62</w:t>
            </w:r>
          </w:p>
        </w:tc>
      </w:tr>
      <w:tr w:rsidR="007F797A" w:rsidRPr="004E57C5" w14:paraId="18F94E4D" w14:textId="77777777" w:rsidTr="00552A6C">
        <w:trPr>
          <w:jc w:val="center"/>
        </w:trPr>
        <w:tc>
          <w:tcPr>
            <w:tcW w:w="2835" w:type="dxa"/>
          </w:tcPr>
          <w:p w14:paraId="218EB66E" w14:textId="77777777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Gender(male/female)</w:t>
            </w:r>
          </w:p>
        </w:tc>
        <w:tc>
          <w:tcPr>
            <w:tcW w:w="2835" w:type="dxa"/>
          </w:tcPr>
          <w:p w14:paraId="494D7129" w14:textId="2CC51948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41/47</w:t>
            </w:r>
          </w:p>
        </w:tc>
        <w:tc>
          <w:tcPr>
            <w:tcW w:w="3119" w:type="dxa"/>
          </w:tcPr>
          <w:p w14:paraId="3AFB1207" w14:textId="63634B47" w:rsidR="007F797A" w:rsidRPr="00BF42A4" w:rsidRDefault="00E5751C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24</w:t>
            </w:r>
            <w:r w:rsidR="007F797A"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/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29</w:t>
            </w:r>
          </w:p>
        </w:tc>
        <w:tc>
          <w:tcPr>
            <w:tcW w:w="1275" w:type="dxa"/>
          </w:tcPr>
          <w:p w14:paraId="4CEF721B" w14:textId="77777777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7F797A" w:rsidRPr="004E57C5" w14:paraId="0B380076" w14:textId="77777777" w:rsidTr="00552A6C">
        <w:trPr>
          <w:jc w:val="center"/>
        </w:trPr>
        <w:tc>
          <w:tcPr>
            <w:tcW w:w="2835" w:type="dxa"/>
          </w:tcPr>
          <w:p w14:paraId="2F3DA74E" w14:textId="4B2BD043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HBsAg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(log10 IU/mL)</w:t>
            </w:r>
          </w:p>
        </w:tc>
        <w:tc>
          <w:tcPr>
            <w:tcW w:w="2835" w:type="dxa"/>
          </w:tcPr>
          <w:p w14:paraId="4BB9D631" w14:textId="448A5352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846(1.707,3.358)</w:t>
            </w:r>
          </w:p>
        </w:tc>
        <w:tc>
          <w:tcPr>
            <w:tcW w:w="3119" w:type="dxa"/>
          </w:tcPr>
          <w:p w14:paraId="335AFABB" w14:textId="42E5F824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940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1.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675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3.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86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4451A51C" w14:textId="7F9793E4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</w:t>
            </w:r>
            <w:r w:rsidR="00C56417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8975</w:t>
            </w:r>
          </w:p>
        </w:tc>
      </w:tr>
      <w:tr w:rsidR="007F797A" w:rsidRPr="004E57C5" w14:paraId="397304D9" w14:textId="77777777" w:rsidTr="00552A6C">
        <w:trPr>
          <w:jc w:val="center"/>
        </w:trPr>
        <w:tc>
          <w:tcPr>
            <w:tcW w:w="2835" w:type="dxa"/>
          </w:tcPr>
          <w:p w14:paraId="7E7667CF" w14:textId="6AE1899B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HBV DNA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(log10 IU/mL)</w:t>
            </w:r>
          </w:p>
        </w:tc>
        <w:tc>
          <w:tcPr>
            <w:tcW w:w="2835" w:type="dxa"/>
          </w:tcPr>
          <w:p w14:paraId="111EEE10" w14:textId="0A1602C7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699(1.699,3.000)</w:t>
            </w:r>
          </w:p>
        </w:tc>
        <w:tc>
          <w:tcPr>
            <w:tcW w:w="3119" w:type="dxa"/>
          </w:tcPr>
          <w:p w14:paraId="6A9FA5FD" w14:textId="2A0EC94A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862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(1.699,3.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88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)</w:t>
            </w:r>
          </w:p>
        </w:tc>
        <w:tc>
          <w:tcPr>
            <w:tcW w:w="1275" w:type="dxa"/>
          </w:tcPr>
          <w:p w14:paraId="09AFD45F" w14:textId="1157B159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</w:t>
            </w:r>
            <w:r w:rsidR="00C56417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962</w:t>
            </w:r>
          </w:p>
        </w:tc>
      </w:tr>
      <w:tr w:rsidR="007F797A" w:rsidRPr="004E57C5" w14:paraId="39F84EB5" w14:textId="77777777" w:rsidTr="00552A6C">
        <w:trPr>
          <w:jc w:val="center"/>
        </w:trPr>
        <w:tc>
          <w:tcPr>
            <w:tcW w:w="2835" w:type="dxa"/>
          </w:tcPr>
          <w:p w14:paraId="0C8DC57D" w14:textId="68869C9C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AST(U/L)</w:t>
            </w:r>
          </w:p>
        </w:tc>
        <w:tc>
          <w:tcPr>
            <w:tcW w:w="2835" w:type="dxa"/>
          </w:tcPr>
          <w:p w14:paraId="1FA3252B" w14:textId="72D711D4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.00(21.25,31.00)</w:t>
            </w:r>
          </w:p>
        </w:tc>
        <w:tc>
          <w:tcPr>
            <w:tcW w:w="3119" w:type="dxa"/>
          </w:tcPr>
          <w:p w14:paraId="50D59546" w14:textId="0AAFAD4C" w:rsidR="007F797A" w:rsidRPr="00BF42A4" w:rsidRDefault="005325F0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6.53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1.48</w:t>
            </w:r>
          </w:p>
        </w:tc>
        <w:tc>
          <w:tcPr>
            <w:tcW w:w="1275" w:type="dxa"/>
          </w:tcPr>
          <w:p w14:paraId="2CCC702E" w14:textId="6999013C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</w:t>
            </w:r>
            <w:r w:rsidR="00C56417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577</w:t>
            </w:r>
          </w:p>
        </w:tc>
      </w:tr>
      <w:tr w:rsidR="007F797A" w:rsidRPr="004E57C5" w14:paraId="3C507D87" w14:textId="77777777" w:rsidTr="00552A6C">
        <w:trPr>
          <w:jc w:val="center"/>
        </w:trPr>
        <w:tc>
          <w:tcPr>
            <w:tcW w:w="2835" w:type="dxa"/>
          </w:tcPr>
          <w:p w14:paraId="37C4E98A" w14:textId="0F32F6C6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ALT(U/L)</w:t>
            </w:r>
          </w:p>
        </w:tc>
        <w:tc>
          <w:tcPr>
            <w:tcW w:w="2835" w:type="dxa"/>
          </w:tcPr>
          <w:p w14:paraId="6F5251EA" w14:textId="4108BFC7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5.50(17.25,39.00)</w:t>
            </w:r>
          </w:p>
        </w:tc>
        <w:tc>
          <w:tcPr>
            <w:tcW w:w="3119" w:type="dxa"/>
          </w:tcPr>
          <w:p w14:paraId="441D681B" w14:textId="0DE07999" w:rsidR="007F797A" w:rsidRPr="00BF42A4" w:rsidRDefault="005325F0" w:rsidP="007F797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8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.00(17.00,36.50)</w:t>
            </w:r>
          </w:p>
        </w:tc>
        <w:tc>
          <w:tcPr>
            <w:tcW w:w="1275" w:type="dxa"/>
          </w:tcPr>
          <w:p w14:paraId="372FB571" w14:textId="299BDA44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</w:t>
            </w:r>
            <w:r w:rsidR="00C56417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632</w:t>
            </w:r>
          </w:p>
        </w:tc>
      </w:tr>
      <w:tr w:rsidR="007F797A" w:rsidRPr="004E57C5" w14:paraId="12FCCC44" w14:textId="77777777" w:rsidTr="00552A6C">
        <w:trPr>
          <w:trHeight w:val="38"/>
          <w:jc w:val="center"/>
        </w:trPr>
        <w:tc>
          <w:tcPr>
            <w:tcW w:w="2835" w:type="dxa"/>
          </w:tcPr>
          <w:p w14:paraId="05F03FDD" w14:textId="61DE9F42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WBC(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×</w:t>
            </w: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10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^</w:t>
            </w:r>
            <w:r w:rsidRPr="00BF42A4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 xml:space="preserve">9/L) 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</w:tcPr>
          <w:p w14:paraId="4EEB662E" w14:textId="55267B15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348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68</w:t>
            </w:r>
          </w:p>
        </w:tc>
        <w:tc>
          <w:tcPr>
            <w:tcW w:w="3119" w:type="dxa"/>
          </w:tcPr>
          <w:p w14:paraId="37BBBF10" w14:textId="4B411E92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71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90</w:t>
            </w:r>
          </w:p>
        </w:tc>
        <w:tc>
          <w:tcPr>
            <w:tcW w:w="1275" w:type="dxa"/>
          </w:tcPr>
          <w:p w14:paraId="389DA62D" w14:textId="68A2E900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</w:t>
            </w:r>
            <w:r w:rsidR="00C56417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534</w:t>
            </w:r>
          </w:p>
        </w:tc>
      </w:tr>
      <w:tr w:rsidR="007F797A" w:rsidRPr="004E57C5" w14:paraId="7E70CD7D" w14:textId="77777777" w:rsidTr="00F86C01">
        <w:trPr>
          <w:jc w:val="center"/>
        </w:trPr>
        <w:tc>
          <w:tcPr>
            <w:tcW w:w="2835" w:type="dxa"/>
            <w:tcBorders>
              <w:bottom w:val="single" w:sz="6" w:space="0" w:color="auto"/>
            </w:tcBorders>
          </w:tcPr>
          <w:p w14:paraId="0734FDDC" w14:textId="3AE3C203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PLT(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×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0^9/L)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14:paraId="4D5ED461" w14:textId="5AF8CA4E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58.0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2.23</w:t>
            </w:r>
          </w:p>
        </w:tc>
        <w:tc>
          <w:tcPr>
            <w:tcW w:w="3119" w:type="dxa"/>
            <w:tcBorders>
              <w:bottom w:val="single" w:sz="6" w:space="0" w:color="auto"/>
            </w:tcBorders>
          </w:tcPr>
          <w:p w14:paraId="4A067636" w14:textId="50B823F6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61.9</w:t>
            </w: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="00C204AF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7.63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74F1E1D0" w14:textId="1037A3FF" w:rsidR="007F797A" w:rsidRPr="00BF42A4" w:rsidRDefault="007F797A" w:rsidP="007F797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</w:t>
            </w:r>
            <w:r w:rsidR="00C56417" w:rsidRPr="00BF42A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361</w:t>
            </w:r>
          </w:p>
        </w:tc>
      </w:tr>
      <w:tr w:rsidR="007F797A" w:rsidRPr="004E57C5" w14:paraId="3C656848" w14:textId="77777777" w:rsidTr="00F86C01">
        <w:trPr>
          <w:jc w:val="center"/>
        </w:trPr>
        <w:tc>
          <w:tcPr>
            <w:tcW w:w="10064" w:type="dxa"/>
            <w:gridSpan w:val="4"/>
            <w:tcBorders>
              <w:top w:val="single" w:sz="6" w:space="0" w:color="auto"/>
              <w:bottom w:val="nil"/>
            </w:tcBorders>
          </w:tcPr>
          <w:p w14:paraId="78FDD1C5" w14:textId="5790C73F" w:rsidR="007F797A" w:rsidRPr="004E57C5" w:rsidRDefault="007F797A" w:rsidP="00CB0976">
            <w:pPr>
              <w:adjustRightInd w:val="0"/>
              <w:snapToGrid w:val="0"/>
              <w:jc w:val="both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4E57C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HBsAg:</w:t>
            </w:r>
            <w:r w:rsidRPr="004E57C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4E57C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hepatitis</w:t>
            </w:r>
            <w:r w:rsidRPr="004E57C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4E57C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B</w:t>
            </w:r>
            <w:r w:rsidRPr="004E57C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4E57C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surface antigen; AST: aspartate aminotransferase; ALT: alanine aminotransferase;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4E57C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WBC: white blood cells;</w:t>
            </w:r>
            <w:r w:rsidRPr="004E57C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166CC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:</w:t>
            </w:r>
            <w:r w:rsidRPr="00166CC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Pr="00166CC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166CC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latelet</w:t>
            </w:r>
            <w:r w:rsidRPr="00166CC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4E57C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The results are presented as the median inter-quartile range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 </w:t>
            </w:r>
            <w:r w:rsidRPr="00EF1336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 mean ± standard deviation</w:t>
            </w:r>
            <w:r w:rsidRPr="004E57C5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.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Bold values are statistically significant </w:t>
            </w:r>
            <w:r w:rsidRPr="00071B4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&lt; 0.05.</w:t>
            </w:r>
          </w:p>
        </w:tc>
      </w:tr>
    </w:tbl>
    <w:p w14:paraId="5413519F" w14:textId="77777777" w:rsidR="00631F34" w:rsidRPr="00D91EC5" w:rsidRDefault="00631F34">
      <w:pPr>
        <w:rPr>
          <w:rFonts w:hint="eastAsia"/>
        </w:rPr>
      </w:pPr>
    </w:p>
    <w:sectPr w:rsidR="00631F34" w:rsidRPr="00D91EC5" w:rsidSect="00D91E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800E5" w14:textId="77777777" w:rsidR="007D2634" w:rsidRDefault="007D2634" w:rsidP="00D91EC5">
      <w:pPr>
        <w:rPr>
          <w:rFonts w:hint="eastAsia"/>
        </w:rPr>
      </w:pPr>
      <w:r>
        <w:separator/>
      </w:r>
    </w:p>
  </w:endnote>
  <w:endnote w:type="continuationSeparator" w:id="0">
    <w:p w14:paraId="1EABACE4" w14:textId="77777777" w:rsidR="007D2634" w:rsidRDefault="007D2634" w:rsidP="00D91E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29B87" w14:textId="77777777" w:rsidR="007D2634" w:rsidRDefault="007D2634" w:rsidP="00D91EC5">
      <w:pPr>
        <w:rPr>
          <w:rFonts w:hint="eastAsia"/>
        </w:rPr>
      </w:pPr>
      <w:r>
        <w:separator/>
      </w:r>
    </w:p>
  </w:footnote>
  <w:footnote w:type="continuationSeparator" w:id="0">
    <w:p w14:paraId="58AF4FB2" w14:textId="77777777" w:rsidR="007D2634" w:rsidRDefault="007D2634" w:rsidP="00D91E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55"/>
    <w:rsid w:val="00003735"/>
    <w:rsid w:val="0001189B"/>
    <w:rsid w:val="00052B0A"/>
    <w:rsid w:val="00057F31"/>
    <w:rsid w:val="00086C14"/>
    <w:rsid w:val="0008758F"/>
    <w:rsid w:val="00117FA9"/>
    <w:rsid w:val="0012537B"/>
    <w:rsid w:val="001627DA"/>
    <w:rsid w:val="00163A1A"/>
    <w:rsid w:val="001B0B8A"/>
    <w:rsid w:val="00206FF1"/>
    <w:rsid w:val="00273FAD"/>
    <w:rsid w:val="002A40B6"/>
    <w:rsid w:val="002B153F"/>
    <w:rsid w:val="002D1190"/>
    <w:rsid w:val="002D28C4"/>
    <w:rsid w:val="002E145A"/>
    <w:rsid w:val="002E7222"/>
    <w:rsid w:val="002F1E55"/>
    <w:rsid w:val="002F69CD"/>
    <w:rsid w:val="0032119C"/>
    <w:rsid w:val="003350FF"/>
    <w:rsid w:val="003501EE"/>
    <w:rsid w:val="00353B60"/>
    <w:rsid w:val="00392B08"/>
    <w:rsid w:val="003D3FC0"/>
    <w:rsid w:val="003E5A3C"/>
    <w:rsid w:val="00405384"/>
    <w:rsid w:val="00410B26"/>
    <w:rsid w:val="00417282"/>
    <w:rsid w:val="00445DB8"/>
    <w:rsid w:val="00484B71"/>
    <w:rsid w:val="004B26F0"/>
    <w:rsid w:val="004D5714"/>
    <w:rsid w:val="005015AB"/>
    <w:rsid w:val="005325F0"/>
    <w:rsid w:val="00552A6C"/>
    <w:rsid w:val="005748E6"/>
    <w:rsid w:val="00592843"/>
    <w:rsid w:val="005B01BD"/>
    <w:rsid w:val="005B5872"/>
    <w:rsid w:val="005D2F83"/>
    <w:rsid w:val="005F3210"/>
    <w:rsid w:val="006140D7"/>
    <w:rsid w:val="00631F34"/>
    <w:rsid w:val="00650245"/>
    <w:rsid w:val="00652DA4"/>
    <w:rsid w:val="00660BD0"/>
    <w:rsid w:val="00662FC0"/>
    <w:rsid w:val="006811C6"/>
    <w:rsid w:val="00683085"/>
    <w:rsid w:val="006A776F"/>
    <w:rsid w:val="006B40F4"/>
    <w:rsid w:val="006B6AC1"/>
    <w:rsid w:val="006B7595"/>
    <w:rsid w:val="006D2818"/>
    <w:rsid w:val="00752524"/>
    <w:rsid w:val="00760A2A"/>
    <w:rsid w:val="007D0B49"/>
    <w:rsid w:val="007D2634"/>
    <w:rsid w:val="007F2F20"/>
    <w:rsid w:val="007F797A"/>
    <w:rsid w:val="00854DEE"/>
    <w:rsid w:val="00871667"/>
    <w:rsid w:val="00871B6B"/>
    <w:rsid w:val="008A194F"/>
    <w:rsid w:val="008A19DB"/>
    <w:rsid w:val="008B0188"/>
    <w:rsid w:val="008C7F48"/>
    <w:rsid w:val="008D343E"/>
    <w:rsid w:val="008E6247"/>
    <w:rsid w:val="0093710E"/>
    <w:rsid w:val="00964D74"/>
    <w:rsid w:val="00975FD8"/>
    <w:rsid w:val="009A74AF"/>
    <w:rsid w:val="009C1257"/>
    <w:rsid w:val="009C46B9"/>
    <w:rsid w:val="00A3047B"/>
    <w:rsid w:val="00A93553"/>
    <w:rsid w:val="00AC5508"/>
    <w:rsid w:val="00AD3C86"/>
    <w:rsid w:val="00B1214D"/>
    <w:rsid w:val="00B45A4C"/>
    <w:rsid w:val="00B54D0E"/>
    <w:rsid w:val="00B63B5B"/>
    <w:rsid w:val="00B763FB"/>
    <w:rsid w:val="00B806F2"/>
    <w:rsid w:val="00B9344F"/>
    <w:rsid w:val="00BF42A4"/>
    <w:rsid w:val="00C05266"/>
    <w:rsid w:val="00C10E14"/>
    <w:rsid w:val="00C204AF"/>
    <w:rsid w:val="00C50275"/>
    <w:rsid w:val="00C56417"/>
    <w:rsid w:val="00C57B31"/>
    <w:rsid w:val="00C73A1A"/>
    <w:rsid w:val="00C964AA"/>
    <w:rsid w:val="00CB0976"/>
    <w:rsid w:val="00CD7F38"/>
    <w:rsid w:val="00CE0C57"/>
    <w:rsid w:val="00D4149F"/>
    <w:rsid w:val="00D91EC5"/>
    <w:rsid w:val="00DA094E"/>
    <w:rsid w:val="00DB172A"/>
    <w:rsid w:val="00DC4726"/>
    <w:rsid w:val="00E04B04"/>
    <w:rsid w:val="00E103CF"/>
    <w:rsid w:val="00E10D34"/>
    <w:rsid w:val="00E123F2"/>
    <w:rsid w:val="00E14C34"/>
    <w:rsid w:val="00E215A2"/>
    <w:rsid w:val="00E358D7"/>
    <w:rsid w:val="00E45C76"/>
    <w:rsid w:val="00E5751C"/>
    <w:rsid w:val="00E63D31"/>
    <w:rsid w:val="00ED60A7"/>
    <w:rsid w:val="00EF1336"/>
    <w:rsid w:val="00F128BF"/>
    <w:rsid w:val="00F25250"/>
    <w:rsid w:val="00F62F56"/>
    <w:rsid w:val="00F86C01"/>
    <w:rsid w:val="00FC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B2FA14"/>
  <w15:chartTrackingRefBased/>
  <w15:docId w15:val="{021059CA-C2E1-4CCA-BFC1-AAA3F4890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EC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F1E5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1E5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1E5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1E5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1E5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1E5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1E5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1E5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1E5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1E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1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1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1E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1E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1E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1E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1E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1E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1E5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1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1E5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1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1E5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2F1E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1E5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2F1E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1E5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2F1E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1E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1EC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1E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1E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1EC5"/>
    <w:rPr>
      <w:sz w:val="18"/>
      <w:szCs w:val="18"/>
    </w:rPr>
  </w:style>
  <w:style w:type="table" w:customStyle="1" w:styleId="11">
    <w:name w:val="样式1"/>
    <w:basedOn w:val="a1"/>
    <w:uiPriority w:val="99"/>
    <w:rsid w:val="00D91EC5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7F7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113</Words>
  <Characters>780</Characters>
  <Application>Microsoft Office Word</Application>
  <DocSecurity>0</DocSecurity>
  <Lines>45</Lines>
  <Paragraphs>44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73</cp:revision>
  <dcterms:created xsi:type="dcterms:W3CDTF">2025-01-23T09:01:00Z</dcterms:created>
  <dcterms:modified xsi:type="dcterms:W3CDTF">2026-05-21T08:55:00Z</dcterms:modified>
</cp:coreProperties>
</file>